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tblpY="520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</w:tblGrid>
      <w:tr w:rsidR="0047177E" w:rsidRPr="0047177E" w14:paraId="07841C08" w14:textId="77777777" w:rsidTr="007A5AF1">
        <w:trPr>
          <w:trHeight w:val="558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98A1C" w14:textId="77777777" w:rsidR="0047177E" w:rsidRPr="0047177E" w:rsidRDefault="0047177E" w:rsidP="0047177E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Survey Questionnaire – AI in Orthopaedics</w:t>
            </w:r>
          </w:p>
        </w:tc>
      </w:tr>
      <w:tr w:rsidR="0047177E" w:rsidRPr="0047177E" w14:paraId="7BF67220" w14:textId="77777777" w:rsidTr="007A5AF1">
        <w:trPr>
          <w:trHeight w:val="820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419CC" w14:textId="77777777" w:rsidR="0047177E" w:rsidRPr="0047177E" w:rsidRDefault="0047177E" w:rsidP="0047177E">
            <w:pPr>
              <w:spacing w:before="120" w:after="120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1: Gender</w:t>
            </w:r>
          </w:p>
          <w:p w14:paraId="53CE9E78" w14:textId="77777777" w:rsidR="0047177E" w:rsidRPr="0047177E" w:rsidRDefault="0047177E" w:rsidP="0047177E">
            <w:pPr>
              <w:numPr>
                <w:ilvl w:val="0"/>
                <w:numId w:val="3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Female</w:t>
            </w:r>
          </w:p>
          <w:p w14:paraId="38A24912" w14:textId="77777777" w:rsidR="0047177E" w:rsidRPr="0047177E" w:rsidRDefault="0047177E" w:rsidP="0047177E">
            <w:pPr>
              <w:numPr>
                <w:ilvl w:val="0"/>
                <w:numId w:val="3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Male</w:t>
            </w:r>
          </w:p>
          <w:p w14:paraId="44DA0B75" w14:textId="77777777" w:rsidR="0047177E" w:rsidRPr="0047177E" w:rsidRDefault="0047177E" w:rsidP="0047177E">
            <w:pPr>
              <w:numPr>
                <w:ilvl w:val="0"/>
                <w:numId w:val="3"/>
              </w:numPr>
              <w:spacing w:after="12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1A4D9FB0" w14:textId="77777777" w:rsidTr="007A5AF1">
        <w:trPr>
          <w:trHeight w:val="820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521AC" w14:textId="77777777" w:rsidR="0047177E" w:rsidRPr="0047177E" w:rsidRDefault="0047177E" w:rsidP="0047177E">
            <w:pPr>
              <w:spacing w:before="120" w:after="120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2: Semester in medical school</w:t>
            </w:r>
          </w:p>
          <w:p w14:paraId="66699A79" w14:textId="77777777" w:rsidR="0047177E" w:rsidRPr="0047177E" w:rsidRDefault="0047177E" w:rsidP="0047177E">
            <w:pPr>
              <w:numPr>
                <w:ilvl w:val="0"/>
                <w:numId w:val="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1</w:t>
            </w:r>
            <w:r w:rsidRPr="0047177E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 semester</w:t>
            </w:r>
          </w:p>
          <w:p w14:paraId="7C580FBC" w14:textId="77777777" w:rsidR="0047177E" w:rsidRPr="0047177E" w:rsidRDefault="0047177E" w:rsidP="0047177E">
            <w:pPr>
              <w:numPr>
                <w:ilvl w:val="0"/>
                <w:numId w:val="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2</w:t>
            </w:r>
            <w:r w:rsidRPr="0047177E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 semester</w:t>
            </w:r>
          </w:p>
          <w:p w14:paraId="5960A232" w14:textId="77777777" w:rsidR="0047177E" w:rsidRPr="0047177E" w:rsidRDefault="0047177E" w:rsidP="0047177E">
            <w:pPr>
              <w:numPr>
                <w:ilvl w:val="0"/>
                <w:numId w:val="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[…]</w:t>
            </w:r>
          </w:p>
          <w:p w14:paraId="6B3B3E97" w14:textId="77777777" w:rsidR="0047177E" w:rsidRPr="0047177E" w:rsidRDefault="0047177E" w:rsidP="0047177E">
            <w:pPr>
              <w:numPr>
                <w:ilvl w:val="0"/>
                <w:numId w:val="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13</w:t>
            </w:r>
            <w:r w:rsidRPr="0047177E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 semester</w:t>
            </w:r>
          </w:p>
          <w:p w14:paraId="5ADD0C4F" w14:textId="77777777" w:rsidR="0047177E" w:rsidRPr="0047177E" w:rsidRDefault="0047177E" w:rsidP="0047177E">
            <w:pPr>
              <w:numPr>
                <w:ilvl w:val="0"/>
                <w:numId w:val="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&gt; 13</w:t>
            </w:r>
            <w:r w:rsidRPr="0047177E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 semester</w:t>
            </w:r>
          </w:p>
          <w:p w14:paraId="6D2E0A4A" w14:textId="77777777" w:rsidR="0047177E" w:rsidRPr="0047177E" w:rsidRDefault="0047177E" w:rsidP="0047177E">
            <w:pPr>
              <w:numPr>
                <w:ilvl w:val="0"/>
                <w:numId w:val="4"/>
              </w:numPr>
              <w:spacing w:after="12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4CB86DCC" w14:textId="77777777" w:rsidTr="007A5AF1">
        <w:trPr>
          <w:trHeight w:val="820"/>
        </w:trPr>
        <w:tc>
          <w:tcPr>
            <w:tcW w:w="836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EF3DE82" w14:textId="77777777" w:rsidR="0047177E" w:rsidRPr="0047177E" w:rsidRDefault="0047177E" w:rsidP="0047177E">
            <w:pPr>
              <w:spacing w:before="120" w:after="120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3: Are you planning on pursuing a career in orthopaedics?</w:t>
            </w:r>
          </w:p>
          <w:p w14:paraId="5CABE436" w14:textId="77777777" w:rsidR="0047177E" w:rsidRPr="0047177E" w:rsidRDefault="0047177E" w:rsidP="0047177E">
            <w:pPr>
              <w:numPr>
                <w:ilvl w:val="0"/>
                <w:numId w:val="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I am pursuing an operative career in this specialty.</w:t>
            </w:r>
          </w:p>
          <w:p w14:paraId="495ED44B" w14:textId="77777777" w:rsidR="0047177E" w:rsidRPr="0047177E" w:rsidRDefault="0047177E" w:rsidP="0047177E">
            <w:pPr>
              <w:numPr>
                <w:ilvl w:val="0"/>
                <w:numId w:val="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I am pursuing a non-operative career in this specialty.</w:t>
            </w:r>
          </w:p>
          <w:p w14:paraId="56031191" w14:textId="77777777" w:rsidR="0047177E" w:rsidRPr="0047177E" w:rsidRDefault="0047177E" w:rsidP="0047177E">
            <w:pPr>
              <w:numPr>
                <w:ilvl w:val="0"/>
                <w:numId w:val="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Yes, but I am unsure whether operative or non-operative.</w:t>
            </w:r>
          </w:p>
          <w:p w14:paraId="4EC5DD16" w14:textId="77777777" w:rsidR="0047177E" w:rsidRPr="0047177E" w:rsidRDefault="0047177E" w:rsidP="0047177E">
            <w:pPr>
              <w:numPr>
                <w:ilvl w:val="0"/>
                <w:numId w:val="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, I am pursuing a career in a different specialty.</w:t>
            </w:r>
          </w:p>
          <w:p w14:paraId="17BF8709" w14:textId="77777777" w:rsidR="0047177E" w:rsidRPr="0047177E" w:rsidRDefault="0047177E" w:rsidP="0047177E">
            <w:pPr>
              <w:numPr>
                <w:ilvl w:val="0"/>
                <w:numId w:val="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I am not sure yet.</w:t>
            </w:r>
          </w:p>
          <w:p w14:paraId="29AC2948" w14:textId="77777777" w:rsidR="0047177E" w:rsidRPr="0047177E" w:rsidRDefault="0047177E" w:rsidP="0047177E">
            <w:pPr>
              <w:numPr>
                <w:ilvl w:val="0"/>
                <w:numId w:val="5"/>
              </w:numPr>
              <w:spacing w:after="12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461D908F" w14:textId="77777777" w:rsidTr="007A5AF1">
        <w:trPr>
          <w:trHeight w:val="820"/>
        </w:trPr>
        <w:tc>
          <w:tcPr>
            <w:tcW w:w="836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A58FF41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 xml:space="preserve">Question 4: </w:t>
            </w:r>
            <w:bookmarkStart w:id="0" w:name="_Hlk144419175"/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How would you rate your technical skills in areas such as IT / computer science (e.g., programming, data analysis, network / system administration, software development)?</w:t>
            </w:r>
            <w:bookmarkEnd w:id="0"/>
          </w:p>
          <w:p w14:paraId="234539C8" w14:textId="77777777" w:rsidR="0047177E" w:rsidRPr="0047177E" w:rsidRDefault="0047177E" w:rsidP="0047177E">
            <w:pPr>
              <w:numPr>
                <w:ilvl w:val="0"/>
                <w:numId w:val="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bookmarkStart w:id="1" w:name="_Hlk144419181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/ limited interest and no knowledge.</w:t>
            </w:r>
          </w:p>
          <w:p w14:paraId="31C666FA" w14:textId="77777777" w:rsidR="0047177E" w:rsidRPr="0047177E" w:rsidRDefault="0047177E" w:rsidP="0047177E">
            <w:pPr>
              <w:numPr>
                <w:ilvl w:val="0"/>
                <w:numId w:val="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Basic interest, but limited knowledge.</w:t>
            </w:r>
          </w:p>
          <w:p w14:paraId="23695CF0" w14:textId="77777777" w:rsidR="0047177E" w:rsidRPr="0047177E" w:rsidRDefault="0047177E" w:rsidP="0047177E">
            <w:pPr>
              <w:numPr>
                <w:ilvl w:val="0"/>
                <w:numId w:val="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Interest and self-taught knowledge (e.g., online courses on </w:t>
            </w:r>
            <w:r w:rsidRPr="0047177E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Coursera</w:t>
            </w: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), but no formal education.</w:t>
            </w:r>
          </w:p>
          <w:p w14:paraId="1C1F2E0B" w14:textId="77777777" w:rsidR="0047177E" w:rsidRPr="0047177E" w:rsidRDefault="0047177E" w:rsidP="0047177E">
            <w:pPr>
              <w:numPr>
                <w:ilvl w:val="0"/>
                <w:numId w:val="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Occasional engagement in spare time, but no formal education.</w:t>
            </w:r>
          </w:p>
          <w:p w14:paraId="73362114" w14:textId="77777777" w:rsidR="0047177E" w:rsidRPr="0047177E" w:rsidRDefault="0047177E" w:rsidP="0047177E">
            <w:pPr>
              <w:numPr>
                <w:ilvl w:val="0"/>
                <w:numId w:val="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In-depth engagement and practical experience, but no formal education.</w:t>
            </w:r>
          </w:p>
          <w:p w14:paraId="7E9FE83C" w14:textId="77777777" w:rsidR="0047177E" w:rsidRPr="0047177E" w:rsidRDefault="0047177E" w:rsidP="0047177E">
            <w:pPr>
              <w:numPr>
                <w:ilvl w:val="0"/>
                <w:numId w:val="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bookmarkStart w:id="2" w:name="_Hlk153743279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Degree or currently enrolled in a technical field, e.g., computer science, bioinformatics, data science</w:t>
            </w:r>
            <w:bookmarkEnd w:id="2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.</w:t>
            </w:r>
          </w:p>
          <w:p w14:paraId="579D3C42" w14:textId="77777777" w:rsidR="0047177E" w:rsidRPr="0047177E" w:rsidRDefault="0047177E" w:rsidP="0047177E">
            <w:pPr>
              <w:numPr>
                <w:ilvl w:val="0"/>
                <w:numId w:val="7"/>
              </w:numPr>
              <w:spacing w:after="12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  <w:bookmarkEnd w:id="1"/>
          </w:p>
        </w:tc>
      </w:tr>
      <w:tr w:rsidR="0047177E" w:rsidRPr="0047177E" w14:paraId="553D7E1D" w14:textId="77777777" w:rsidTr="007A5AF1">
        <w:trPr>
          <w:trHeight w:val="820"/>
        </w:trPr>
        <w:tc>
          <w:tcPr>
            <w:tcW w:w="836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73F9CF5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5: What exposure have you already had to the field of orthopaedics? (Multiple answers possible)</w:t>
            </w:r>
          </w:p>
          <w:p w14:paraId="5E754921" w14:textId="77777777" w:rsidR="0047177E" w:rsidRPr="0047177E" w:rsidRDefault="0047177E" w:rsidP="0047177E">
            <w:pPr>
              <w:numPr>
                <w:ilvl w:val="0"/>
                <w:numId w:val="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Membership in professional society</w:t>
            </w:r>
          </w:p>
          <w:p w14:paraId="54836701" w14:textId="77777777" w:rsidR="0047177E" w:rsidRPr="0047177E" w:rsidRDefault="0047177E" w:rsidP="0047177E">
            <w:pPr>
              <w:numPr>
                <w:ilvl w:val="0"/>
                <w:numId w:val="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Regular assistance in the OR</w:t>
            </w:r>
          </w:p>
          <w:p w14:paraId="50138068" w14:textId="77777777" w:rsidR="0047177E" w:rsidRPr="0047177E" w:rsidRDefault="0047177E" w:rsidP="0047177E">
            <w:pPr>
              <w:numPr>
                <w:ilvl w:val="0"/>
                <w:numId w:val="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Internship / clinical rotation</w:t>
            </w:r>
          </w:p>
          <w:p w14:paraId="1731F6F7" w14:textId="77777777" w:rsidR="0047177E" w:rsidRPr="0047177E" w:rsidRDefault="0047177E" w:rsidP="0047177E">
            <w:pPr>
              <w:numPr>
                <w:ilvl w:val="0"/>
                <w:numId w:val="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Intern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year</w:t>
            </w:r>
            <w:proofErr w:type="gramEnd"/>
          </w:p>
          <w:p w14:paraId="72DC2BC2" w14:textId="77777777" w:rsidR="0047177E" w:rsidRPr="0047177E" w:rsidRDefault="0047177E" w:rsidP="0047177E">
            <w:pPr>
              <w:numPr>
                <w:ilvl w:val="0"/>
                <w:numId w:val="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Publication in orthopaedics</w:t>
            </w:r>
          </w:p>
          <w:p w14:paraId="03879D01" w14:textId="77777777" w:rsidR="0047177E" w:rsidRPr="0047177E" w:rsidRDefault="0047177E" w:rsidP="0047177E">
            <w:pPr>
              <w:numPr>
                <w:ilvl w:val="0"/>
                <w:numId w:val="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lective in medical school</w:t>
            </w:r>
          </w:p>
          <w:p w14:paraId="049ED5A8" w14:textId="77777777" w:rsidR="0047177E" w:rsidRPr="0047177E" w:rsidRDefault="0047177E" w:rsidP="0047177E">
            <w:pPr>
              <w:numPr>
                <w:ilvl w:val="0"/>
                <w:numId w:val="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Dissertation in orthopaedics</w:t>
            </w:r>
          </w:p>
          <w:p w14:paraId="5C773A8A" w14:textId="77777777" w:rsidR="0047177E" w:rsidRPr="0047177E" w:rsidRDefault="0047177E" w:rsidP="0047177E">
            <w:pPr>
              <w:numPr>
                <w:ilvl w:val="0"/>
                <w:numId w:val="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exposure</w:t>
            </w:r>
          </w:p>
          <w:p w14:paraId="650D95EC" w14:textId="77777777" w:rsidR="0047177E" w:rsidRPr="0047177E" w:rsidRDefault="0047177E" w:rsidP="0047177E">
            <w:pPr>
              <w:numPr>
                <w:ilvl w:val="0"/>
                <w:numId w:val="6"/>
              </w:numPr>
              <w:spacing w:after="12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15B655E0" w14:textId="77777777" w:rsidTr="007A5AF1">
        <w:trPr>
          <w:trHeight w:val="820"/>
        </w:trPr>
        <w:tc>
          <w:tcPr>
            <w:tcW w:w="836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31BF048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6: How would you describe your current knowledge about AI in medicine?</w:t>
            </w:r>
          </w:p>
          <w:p w14:paraId="51DDDA83" w14:textId="77777777" w:rsidR="0047177E" w:rsidRPr="0047177E" w:rsidRDefault="0047177E" w:rsidP="0047177E">
            <w:pPr>
              <w:numPr>
                <w:ilvl w:val="0"/>
                <w:numId w:val="8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knowledge</w:t>
            </w:r>
          </w:p>
          <w:p w14:paraId="4714C40F" w14:textId="77777777" w:rsidR="0047177E" w:rsidRPr="0047177E" w:rsidRDefault="0047177E" w:rsidP="0047177E">
            <w:pPr>
              <w:numPr>
                <w:ilvl w:val="0"/>
                <w:numId w:val="8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Basic knowledge</w:t>
            </w:r>
          </w:p>
          <w:p w14:paraId="02B23F95" w14:textId="77777777" w:rsidR="0047177E" w:rsidRPr="0047177E" w:rsidRDefault="0047177E" w:rsidP="0047177E">
            <w:pPr>
              <w:numPr>
                <w:ilvl w:val="0"/>
                <w:numId w:val="8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verage knowledge</w:t>
            </w:r>
          </w:p>
          <w:p w14:paraId="0B3DD93A" w14:textId="77777777" w:rsidR="0047177E" w:rsidRPr="0047177E" w:rsidRDefault="0047177E" w:rsidP="0047177E">
            <w:pPr>
              <w:numPr>
                <w:ilvl w:val="0"/>
                <w:numId w:val="8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bove-average knowledge</w:t>
            </w:r>
          </w:p>
          <w:p w14:paraId="5EC32BFC" w14:textId="77777777" w:rsidR="0047177E" w:rsidRPr="0047177E" w:rsidRDefault="0047177E" w:rsidP="0047177E">
            <w:pPr>
              <w:numPr>
                <w:ilvl w:val="0"/>
                <w:numId w:val="8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xpert knowledge</w:t>
            </w:r>
          </w:p>
          <w:p w14:paraId="007B4FF0" w14:textId="77777777" w:rsidR="0047177E" w:rsidRPr="0047177E" w:rsidRDefault="0047177E" w:rsidP="0047177E">
            <w:pPr>
              <w:numPr>
                <w:ilvl w:val="0"/>
                <w:numId w:val="8"/>
              </w:numPr>
              <w:spacing w:after="12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04634065" w14:textId="77777777" w:rsidTr="007A5AF1">
        <w:trPr>
          <w:trHeight w:val="820"/>
        </w:trPr>
        <w:tc>
          <w:tcPr>
            <w:tcW w:w="836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F0921E2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7: Do you think AI will have a noticeable impact on orthopaedics? If so, in what time frame?</w:t>
            </w:r>
          </w:p>
          <w:p w14:paraId="6C65A038" w14:textId="77777777" w:rsidR="0047177E" w:rsidRPr="0047177E" w:rsidRDefault="0047177E" w:rsidP="0047177E">
            <w:pPr>
              <w:numPr>
                <w:ilvl w:val="0"/>
                <w:numId w:val="9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 will have no noticeable impact.</w:t>
            </w:r>
          </w:p>
          <w:p w14:paraId="11C086FC" w14:textId="77777777" w:rsidR="0047177E" w:rsidRPr="0047177E" w:rsidRDefault="0047177E" w:rsidP="0047177E">
            <w:pPr>
              <w:numPr>
                <w:ilvl w:val="0"/>
                <w:numId w:val="9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 will have a noticeable impact within &gt; 20 years.</w:t>
            </w:r>
          </w:p>
          <w:p w14:paraId="22072C5E" w14:textId="77777777" w:rsidR="0047177E" w:rsidRPr="0047177E" w:rsidRDefault="0047177E" w:rsidP="0047177E">
            <w:pPr>
              <w:numPr>
                <w:ilvl w:val="0"/>
                <w:numId w:val="9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 will have a noticeable impact within 11-20 years.</w:t>
            </w:r>
          </w:p>
          <w:p w14:paraId="083DDC2E" w14:textId="77777777" w:rsidR="0047177E" w:rsidRPr="0047177E" w:rsidRDefault="0047177E" w:rsidP="0047177E">
            <w:pPr>
              <w:numPr>
                <w:ilvl w:val="0"/>
                <w:numId w:val="9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 will have a noticeable impact within 5-10 years.</w:t>
            </w:r>
          </w:p>
          <w:p w14:paraId="483495DF" w14:textId="77777777" w:rsidR="0047177E" w:rsidRPr="0047177E" w:rsidRDefault="0047177E" w:rsidP="0047177E">
            <w:pPr>
              <w:numPr>
                <w:ilvl w:val="0"/>
                <w:numId w:val="9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 will have a noticeable impact within &lt; 5 years.</w:t>
            </w:r>
          </w:p>
          <w:p w14:paraId="24665897" w14:textId="77777777" w:rsidR="0047177E" w:rsidRPr="0047177E" w:rsidRDefault="0047177E" w:rsidP="0047177E">
            <w:pPr>
              <w:numPr>
                <w:ilvl w:val="0"/>
                <w:numId w:val="9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 will have a noticeable impact, but I am unsure how long it will take.</w:t>
            </w:r>
          </w:p>
          <w:p w14:paraId="056164C3" w14:textId="77777777" w:rsidR="0047177E" w:rsidRPr="0047177E" w:rsidRDefault="0047177E" w:rsidP="0047177E">
            <w:pPr>
              <w:numPr>
                <w:ilvl w:val="0"/>
                <w:numId w:val="9"/>
              </w:numPr>
              <w:spacing w:after="12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1CD6022D" w14:textId="77777777" w:rsidTr="007A5AF1">
        <w:trPr>
          <w:trHeight w:val="696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14F7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>Question 8: How do you estimate the impact of AI in orthopaedics in the next 10 years in terms of clinical and administrative activities?</w:t>
            </w:r>
          </w:p>
          <w:p w14:paraId="0DF3435E" w14:textId="77777777" w:rsidR="0047177E" w:rsidRPr="0047177E" w:rsidRDefault="0047177E" w:rsidP="0047177E">
            <w:pPr>
              <w:numPr>
                <w:ilvl w:val="0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Core medical tasks (e.g., performing surgery)</w:t>
            </w:r>
          </w:p>
          <w:p w14:paraId="486C1562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bookmarkStart w:id="3" w:name="_Hlk144391115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Replacement of physicians / medical personnel</w:t>
            </w:r>
          </w:p>
          <w:p w14:paraId="757D3F31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placement, but comprehensive assistance of physicians / medical personnel</w:t>
            </w:r>
          </w:p>
          <w:p w14:paraId="60EE3EE6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either replacement, nor assistance of physicians / medical personnel</w:t>
            </w:r>
          </w:p>
          <w:p w14:paraId="2EEFE063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  <w:bookmarkEnd w:id="3"/>
          <w:p w14:paraId="437FFFD8" w14:textId="77777777" w:rsidR="0047177E" w:rsidRPr="0047177E" w:rsidRDefault="0047177E" w:rsidP="0047177E">
            <w:pPr>
              <w:numPr>
                <w:ilvl w:val="0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Other medical tasks (e.g., radiological assessment, anamnesis, etc.)</w:t>
            </w:r>
          </w:p>
          <w:p w14:paraId="2086DF0E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Replacement of physicians / medical personnel</w:t>
            </w:r>
          </w:p>
          <w:p w14:paraId="7127F0E7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placement, but comprehensive assistance of physicians / medical personnel</w:t>
            </w:r>
          </w:p>
          <w:p w14:paraId="2451BF70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either replacement, nor assistance of physicians / medical personnel</w:t>
            </w:r>
          </w:p>
          <w:p w14:paraId="6F29E65B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  <w:p w14:paraId="35771384" w14:textId="77777777" w:rsidR="0047177E" w:rsidRPr="0047177E" w:rsidRDefault="0047177E" w:rsidP="0047177E">
            <w:pPr>
              <w:numPr>
                <w:ilvl w:val="0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Administrative tasks (documentation, drafting doctor’s notes, etc.)</w:t>
            </w:r>
          </w:p>
          <w:p w14:paraId="34347C5B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Replacement of physicians / medical personnel</w:t>
            </w:r>
          </w:p>
          <w:p w14:paraId="5C937AE2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placement, but comprehensive assistance of physicians / medical personnel</w:t>
            </w:r>
          </w:p>
          <w:p w14:paraId="20DE296A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8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either replacement, nor assistance of physicians / medical personnel</w:t>
            </w:r>
          </w:p>
          <w:p w14:paraId="05E77DE9" w14:textId="77777777" w:rsidR="0047177E" w:rsidRPr="0047177E" w:rsidRDefault="0047177E" w:rsidP="0047177E">
            <w:pPr>
              <w:numPr>
                <w:ilvl w:val="1"/>
                <w:numId w:val="2"/>
              </w:numPr>
              <w:spacing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163B8558" w14:textId="77777777" w:rsidTr="007A5AF1">
        <w:trPr>
          <w:trHeight w:val="696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E4A78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9: If you were a practicing orthopaedic surgeon today, which specific AI tools would you be most likely to use? (Multiple answers possible)</w:t>
            </w:r>
          </w:p>
          <w:p w14:paraId="7A1BBA6D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-powered anamnesis and diagnostics software</w:t>
            </w:r>
          </w:p>
          <w:p w14:paraId="14CBE9D3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-powered image analysis for diagnostics and classification (e.g., of fractures)</w:t>
            </w:r>
          </w:p>
          <w:p w14:paraId="6DD611A6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-powered planning of implant positioning and size</w:t>
            </w:r>
          </w:p>
          <w:p w14:paraId="487010E1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Predicting treatment outcomes and probability of success using AI</w:t>
            </w:r>
          </w:p>
          <w:p w14:paraId="0E446015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bookmarkStart w:id="4" w:name="_Hlk144407973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-powered robotics for precision surgery</w:t>
            </w:r>
          </w:p>
          <w:bookmarkEnd w:id="4"/>
          <w:p w14:paraId="7026BF05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-powered postoperative rehabilitation and progress analysis</w:t>
            </w:r>
          </w:p>
          <w:p w14:paraId="197B2844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-based monitoring for early detection of complications</w:t>
            </w:r>
          </w:p>
          <w:p w14:paraId="24C47F83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-assisted precision medicine (e.g., personalised implants, individualised surgical planning, personalised pain management)</w:t>
            </w:r>
          </w:p>
          <w:p w14:paraId="215C9105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AI-powered communication tools to improve doctor-patient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interactions</w:t>
            </w:r>
            <w:proofErr w:type="gramEnd"/>
          </w:p>
          <w:p w14:paraId="77342AC7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-powered administration and automated documentation</w:t>
            </w:r>
          </w:p>
          <w:p w14:paraId="275A1CD0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 in orthopaedics / trauma surgery research (assistance with literature search, scientific writing, etc.)</w:t>
            </w:r>
          </w:p>
          <w:p w14:paraId="47102F74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ne</w:t>
            </w:r>
          </w:p>
          <w:p w14:paraId="52F95174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  <w:p w14:paraId="41B6A097" w14:textId="77777777" w:rsidR="0047177E" w:rsidRPr="0047177E" w:rsidRDefault="0047177E" w:rsidP="0047177E">
            <w:pPr>
              <w:numPr>
                <w:ilvl w:val="0"/>
                <w:numId w:val="10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Something else (please specify): </w:t>
            </w:r>
            <w:bookmarkStart w:id="5" w:name="_Hlk144407063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___________________________</w:t>
            </w:r>
            <w:bookmarkEnd w:id="5"/>
          </w:p>
        </w:tc>
      </w:tr>
      <w:tr w:rsidR="0047177E" w:rsidRPr="0047177E" w14:paraId="3CD379E7" w14:textId="77777777" w:rsidTr="007A5AF1">
        <w:trPr>
          <w:trHeight w:val="696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73533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10: What concerns do you have about the use of AI in orthopaedics? (Multiple answers possible)</w:t>
            </w:r>
          </w:p>
          <w:p w14:paraId="6C4089CA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thical aspects</w:t>
            </w:r>
          </w:p>
          <w:p w14:paraId="02F3074B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Legal aspects (e.g., liability)</w:t>
            </w:r>
          </w:p>
          <w:p w14:paraId="406B73EE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Privacy and data protection</w:t>
            </w:r>
          </w:p>
          <w:p w14:paraId="754B4754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Loss of human contact and empathy</w:t>
            </w:r>
          </w:p>
          <w:p w14:paraId="63FC5880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Dependence on technology and possible skill atrophy</w:t>
            </w:r>
          </w:p>
          <w:p w14:paraId="62DC116C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Lack of acceptance / trust from patients and medical professionals</w:t>
            </w:r>
          </w:p>
          <w:p w14:paraId="2F953DCB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Lack of integration of domain experts (orthopaedic / trauma surgeons) into the development process</w:t>
            </w:r>
          </w:p>
          <w:p w14:paraId="0B705B42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Loss of autonomy</w:t>
            </w:r>
          </w:p>
          <w:p w14:paraId="7069A387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Potential amplification of bias</w:t>
            </w:r>
          </w:p>
          <w:p w14:paraId="1FB366DC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AI could replace orthopaedic / trauma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surgeons</w:t>
            </w:r>
            <w:proofErr w:type="gramEnd"/>
          </w:p>
          <w:p w14:paraId="407DC04B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ne</w:t>
            </w:r>
          </w:p>
          <w:p w14:paraId="3346C3D4" w14:textId="77777777" w:rsidR="0047177E" w:rsidRPr="0047177E" w:rsidRDefault="0047177E" w:rsidP="0047177E">
            <w:pPr>
              <w:numPr>
                <w:ilvl w:val="0"/>
                <w:numId w:val="11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3C37041C" w14:textId="77777777" w:rsidTr="007A5AF1">
        <w:trPr>
          <w:trHeight w:val="696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85D40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11: How do you feel about the integration of AI into orthopaedics in terms of your personal identity / role as a future physician?</w:t>
            </w:r>
          </w:p>
          <w:p w14:paraId="2E1E1AEC" w14:textId="77777777" w:rsidR="0047177E" w:rsidRPr="0047177E" w:rsidRDefault="0047177E" w:rsidP="0047177E">
            <w:pPr>
              <w:numPr>
                <w:ilvl w:val="0"/>
                <w:numId w:val="12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Very worried</w:t>
            </w:r>
          </w:p>
          <w:p w14:paraId="53FB8BD3" w14:textId="77777777" w:rsidR="0047177E" w:rsidRPr="0047177E" w:rsidRDefault="0047177E" w:rsidP="0047177E">
            <w:pPr>
              <w:numPr>
                <w:ilvl w:val="0"/>
                <w:numId w:val="12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Worried</w:t>
            </w:r>
          </w:p>
          <w:p w14:paraId="7430116A" w14:textId="77777777" w:rsidR="0047177E" w:rsidRPr="0047177E" w:rsidRDefault="0047177E" w:rsidP="0047177E">
            <w:pPr>
              <w:numPr>
                <w:ilvl w:val="0"/>
                <w:numId w:val="12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eutral</w:t>
            </w:r>
          </w:p>
          <w:p w14:paraId="731901B2" w14:textId="77777777" w:rsidR="0047177E" w:rsidRPr="0047177E" w:rsidRDefault="0047177E" w:rsidP="0047177E">
            <w:pPr>
              <w:numPr>
                <w:ilvl w:val="0"/>
                <w:numId w:val="12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nthusiastic</w:t>
            </w:r>
          </w:p>
          <w:p w14:paraId="216302FA" w14:textId="77777777" w:rsidR="0047177E" w:rsidRPr="0047177E" w:rsidRDefault="0047177E" w:rsidP="0047177E">
            <w:pPr>
              <w:numPr>
                <w:ilvl w:val="0"/>
                <w:numId w:val="12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Very enthusiastic</w:t>
            </w:r>
          </w:p>
          <w:p w14:paraId="6E75E74A" w14:textId="77777777" w:rsidR="0047177E" w:rsidRPr="0047177E" w:rsidRDefault="0047177E" w:rsidP="0047177E">
            <w:pPr>
              <w:numPr>
                <w:ilvl w:val="0"/>
                <w:numId w:val="12"/>
              </w:numPr>
              <w:spacing w:before="120" w:after="120"/>
              <w:contextualSpacing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3FC24001" w14:textId="77777777" w:rsidTr="007A5AF1">
        <w:trPr>
          <w:trHeight w:val="696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5742D" w14:textId="77777777" w:rsidR="0047177E" w:rsidRPr="0047177E" w:rsidRDefault="0047177E" w:rsidP="0047177E">
            <w:pPr>
              <w:spacing w:before="120" w:after="120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6" w:name="_Hlk144406488"/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12: Which of the following statements are correct? (Multiple answers possible)</w:t>
            </w:r>
          </w:p>
          <w:p w14:paraId="57669932" w14:textId="77777777" w:rsidR="0047177E" w:rsidRPr="0047177E" w:rsidRDefault="0047177E" w:rsidP="0047177E">
            <w:pPr>
              <w:numPr>
                <w:ilvl w:val="0"/>
                <w:numId w:val="1"/>
              </w:numPr>
              <w:spacing w:after="80"/>
              <w:contextualSpacing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Deep learning is a sub-area of machine learning; machine learning is a sub-area of artificial intelligence.</w:t>
            </w:r>
          </w:p>
          <w:p w14:paraId="160FEB82" w14:textId="77777777" w:rsidR="0047177E" w:rsidRPr="0047177E" w:rsidRDefault="0047177E" w:rsidP="0047177E">
            <w:pPr>
              <w:numPr>
                <w:ilvl w:val="0"/>
                <w:numId w:val="1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I-algorithms learn from data and make decisions based on pre-programmed rules.</w:t>
            </w:r>
          </w:p>
          <w:p w14:paraId="7BCA939E" w14:textId="77777777" w:rsidR="0047177E" w:rsidRPr="0047177E" w:rsidRDefault="0047177E" w:rsidP="0047177E">
            <w:pPr>
              <w:numPr>
                <w:ilvl w:val="0"/>
                <w:numId w:val="1"/>
              </w:numPr>
              <w:spacing w:after="80"/>
              <w:contextualSpacing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Supervised learning means that an AI-algorithm is trained on annotated data.</w:t>
            </w:r>
          </w:p>
          <w:p w14:paraId="258E19D9" w14:textId="77777777" w:rsidR="0047177E" w:rsidRPr="0047177E" w:rsidRDefault="0047177E" w:rsidP="0047177E">
            <w:pPr>
              <w:numPr>
                <w:ilvl w:val="0"/>
                <w:numId w:val="1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Overfitting means that an AI-model performs badly on the training data.</w:t>
            </w:r>
          </w:p>
          <w:p w14:paraId="578260A3" w14:textId="77777777" w:rsidR="0047177E" w:rsidRPr="0047177E" w:rsidRDefault="0047177E" w:rsidP="0047177E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Convolutional neural networks are a class of AI-models that are predominantly used for image analysis.</w:t>
            </w:r>
            <w:bookmarkEnd w:id="6"/>
          </w:p>
        </w:tc>
      </w:tr>
      <w:tr w:rsidR="0047177E" w:rsidRPr="0047177E" w14:paraId="4ECE0EE8" w14:textId="77777777" w:rsidTr="007A5AF1">
        <w:trPr>
          <w:trHeight w:val="706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E4AB2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>Question 13: I would like to see artificial intelligence covered and taught more in medical education (medical school, professional societies, etc.).</w:t>
            </w:r>
          </w:p>
          <w:p w14:paraId="17244A76" w14:textId="77777777" w:rsidR="0047177E" w:rsidRPr="0047177E" w:rsidRDefault="0047177E" w:rsidP="0047177E">
            <w:pPr>
              <w:numPr>
                <w:ilvl w:val="0"/>
                <w:numId w:val="13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bookmarkStart w:id="7" w:name="_Hlk144407288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Disagree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ntirely</w:t>
            </w:r>
            <w:proofErr w:type="gramEnd"/>
          </w:p>
          <w:p w14:paraId="66494265" w14:textId="77777777" w:rsidR="0047177E" w:rsidRPr="0047177E" w:rsidRDefault="0047177E" w:rsidP="0047177E">
            <w:pPr>
              <w:numPr>
                <w:ilvl w:val="0"/>
                <w:numId w:val="13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Rather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disagree</w:t>
            </w:r>
            <w:proofErr w:type="gramEnd"/>
          </w:p>
          <w:p w14:paraId="2384F901" w14:textId="77777777" w:rsidR="0047177E" w:rsidRPr="0047177E" w:rsidRDefault="0047177E" w:rsidP="0047177E">
            <w:pPr>
              <w:numPr>
                <w:ilvl w:val="0"/>
                <w:numId w:val="13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eutral</w:t>
            </w:r>
          </w:p>
          <w:p w14:paraId="3F516CD0" w14:textId="77777777" w:rsidR="0047177E" w:rsidRPr="0047177E" w:rsidRDefault="0047177E" w:rsidP="0047177E">
            <w:pPr>
              <w:numPr>
                <w:ilvl w:val="0"/>
                <w:numId w:val="13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Rather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gree</w:t>
            </w:r>
            <w:proofErr w:type="gramEnd"/>
          </w:p>
          <w:p w14:paraId="31C82C0C" w14:textId="77777777" w:rsidR="0047177E" w:rsidRPr="0047177E" w:rsidRDefault="0047177E" w:rsidP="0047177E">
            <w:pPr>
              <w:numPr>
                <w:ilvl w:val="0"/>
                <w:numId w:val="13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Agree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ntirely</w:t>
            </w:r>
            <w:proofErr w:type="gramEnd"/>
          </w:p>
          <w:p w14:paraId="674EA2F2" w14:textId="77777777" w:rsidR="0047177E" w:rsidRPr="0047177E" w:rsidRDefault="0047177E" w:rsidP="0047177E">
            <w:pPr>
              <w:numPr>
                <w:ilvl w:val="0"/>
                <w:numId w:val="13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  <w:bookmarkEnd w:id="7"/>
          </w:p>
        </w:tc>
      </w:tr>
      <w:tr w:rsidR="0047177E" w:rsidRPr="0047177E" w14:paraId="36E3492C" w14:textId="77777777" w:rsidTr="007A5AF1">
        <w:trPr>
          <w:trHeight w:val="701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EB0D3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8" w:name="_Hlk144407076"/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14: Which of the following educational offerings on the topic of AI would you endorse / take advantage of? (Multiple answers possible)</w:t>
            </w:r>
          </w:p>
          <w:p w14:paraId="7E72609F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Presentations on AI in orthopaedics / trauma surgery</w:t>
            </w:r>
          </w:p>
          <w:bookmarkEnd w:id="8"/>
          <w:p w14:paraId="04F1A907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Workshops and hands-on training on AI in orthopaedics / trauma surgery</w:t>
            </w:r>
          </w:p>
          <w:p w14:paraId="45EE2F5C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Webinars and online panel discussions on AI in orthopaedics / trauma surgery</w:t>
            </w:r>
          </w:p>
          <w:p w14:paraId="5D9BB0A4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lective on AI in orthopaedics / trauma surgery in medical school curricula</w:t>
            </w:r>
          </w:p>
          <w:p w14:paraId="38D463B6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Required module “Medical AI” in medical school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curricula</w:t>
            </w:r>
            <w:proofErr w:type="gramEnd"/>
          </w:p>
          <w:p w14:paraId="470218AE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Self-directed “Intro to AI” learning module</w:t>
            </w:r>
          </w:p>
          <w:p w14:paraId="3679A3B4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Interdisciplinary seminars, connecting AI in orthopaedics / trauma surgery with other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specialties</w:t>
            </w:r>
            <w:proofErr w:type="gramEnd"/>
          </w:p>
          <w:p w14:paraId="7389F7B8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Interdisciplinary conferences to exchange ideas and experiences regarding AI in orthopaedics / trauma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surgery</w:t>
            </w:r>
            <w:proofErr w:type="gramEnd"/>
          </w:p>
          <w:p w14:paraId="0EF14B0D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Mentorship programs with experts on AI in orthopaedics / trauma surgery for individualised education</w:t>
            </w:r>
          </w:p>
          <w:p w14:paraId="59D8F947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Project-based learning, where students and domain experts collaborate on a real-world AI project in orthopaedics / trauma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surgery</w:t>
            </w:r>
            <w:proofErr w:type="gramEnd"/>
          </w:p>
          <w:p w14:paraId="73E00489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Specialised AI certification for orthopaedic / trauma surgeons, to improve their skills and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xpertise</w:t>
            </w:r>
            <w:proofErr w:type="gramEnd"/>
          </w:p>
          <w:p w14:paraId="741B039D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  <w:p w14:paraId="4B668403" w14:textId="77777777" w:rsidR="0047177E" w:rsidRPr="0047177E" w:rsidRDefault="0047177E" w:rsidP="0047177E">
            <w:pPr>
              <w:numPr>
                <w:ilvl w:val="0"/>
                <w:numId w:val="14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Something else (please specify): ___________________________</w:t>
            </w:r>
          </w:p>
        </w:tc>
      </w:tr>
      <w:tr w:rsidR="0047177E" w:rsidRPr="0047177E" w14:paraId="1DDB1522" w14:textId="77777777" w:rsidTr="007A5AF1">
        <w:trPr>
          <w:trHeight w:val="825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AEDE8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15: To what extent has the progressive integration of AI in medicine influenced your decision to pursue the specialty of orthopaedics?</w:t>
            </w:r>
          </w:p>
          <w:p w14:paraId="2F05BDB7" w14:textId="77777777" w:rsidR="0047177E" w:rsidRPr="0047177E" w:rsidRDefault="0047177E" w:rsidP="0047177E">
            <w:pPr>
              <w:numPr>
                <w:ilvl w:val="0"/>
                <w:numId w:val="1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bookmarkStart w:id="9" w:name="_Hlk144408450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The progressive integration of AI encouraged me in my decision to pursue this specialty, because I believe that “manual” specialties will be more resistant to automation with AI.</w:t>
            </w:r>
          </w:p>
          <w:bookmarkEnd w:id="9"/>
          <w:p w14:paraId="0A4BE68E" w14:textId="77777777" w:rsidR="0047177E" w:rsidRPr="0047177E" w:rsidRDefault="0047177E" w:rsidP="0047177E">
            <w:pPr>
              <w:numPr>
                <w:ilvl w:val="0"/>
                <w:numId w:val="1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The progressive integration of AI encouraged me in my decision to pursue this specialty, because I believe that AI will create interesting opportunities in this specialty.</w:t>
            </w:r>
          </w:p>
          <w:p w14:paraId="1CD89D98" w14:textId="77777777" w:rsidR="0047177E" w:rsidRPr="0047177E" w:rsidRDefault="0047177E" w:rsidP="0047177E">
            <w:pPr>
              <w:numPr>
                <w:ilvl w:val="0"/>
                <w:numId w:val="1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The progressive integration of AI encouraged me in my decision to pursue this specialty for a different reason.</w:t>
            </w:r>
          </w:p>
          <w:p w14:paraId="3D22990D" w14:textId="77777777" w:rsidR="0047177E" w:rsidRPr="0047177E" w:rsidRDefault="0047177E" w:rsidP="0047177E">
            <w:pPr>
              <w:numPr>
                <w:ilvl w:val="0"/>
                <w:numId w:val="1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bookmarkStart w:id="10" w:name="_Hlk144408616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The progressive integration of AI discouraged me in my decision to pursue this specialty, because I fear AI might devalue my s</w:t>
            </w:r>
            <w:bookmarkEnd w:id="10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kills in this area.</w:t>
            </w:r>
          </w:p>
          <w:p w14:paraId="7356507A" w14:textId="77777777" w:rsidR="0047177E" w:rsidRPr="0047177E" w:rsidRDefault="0047177E" w:rsidP="0047177E">
            <w:pPr>
              <w:numPr>
                <w:ilvl w:val="0"/>
                <w:numId w:val="1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The progressive integration of AI discouraged me in my decision to pursue this specialty, because I believe that AI can be leveraged better in other specialties.</w:t>
            </w:r>
          </w:p>
          <w:p w14:paraId="515A4078" w14:textId="77777777" w:rsidR="0047177E" w:rsidRPr="0047177E" w:rsidRDefault="0047177E" w:rsidP="0047177E">
            <w:pPr>
              <w:numPr>
                <w:ilvl w:val="0"/>
                <w:numId w:val="1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The progressive integration of AI discouraged me in my decision to pursue this specialty, for a different reason.</w:t>
            </w:r>
          </w:p>
          <w:p w14:paraId="0E6827DE" w14:textId="77777777" w:rsidR="0047177E" w:rsidRPr="0047177E" w:rsidRDefault="0047177E" w:rsidP="0047177E">
            <w:pPr>
              <w:numPr>
                <w:ilvl w:val="0"/>
                <w:numId w:val="1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The progressive integration of AI had no impact on my decision to pursue / not pursue this specialty.</w:t>
            </w:r>
          </w:p>
          <w:p w14:paraId="4CCE352E" w14:textId="77777777" w:rsidR="0047177E" w:rsidRPr="0047177E" w:rsidRDefault="0047177E" w:rsidP="0047177E">
            <w:pPr>
              <w:numPr>
                <w:ilvl w:val="0"/>
                <w:numId w:val="15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25B1DCA7" w14:textId="77777777" w:rsidTr="007A5AF1">
        <w:trPr>
          <w:trHeight w:val="825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670A5" w14:textId="77777777" w:rsidR="0047177E" w:rsidRPr="0047177E" w:rsidRDefault="0047177E" w:rsidP="0047177E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16: News that AI systems, such as ChatGPT, pass medical exams with good grades influence my learning strategies.</w:t>
            </w:r>
          </w:p>
          <w:p w14:paraId="6FDC6C17" w14:textId="77777777" w:rsidR="0047177E" w:rsidRPr="0047177E" w:rsidRDefault="0047177E" w:rsidP="0047177E">
            <w:pPr>
              <w:numPr>
                <w:ilvl w:val="0"/>
                <w:numId w:val="1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Disagree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ntirely</w:t>
            </w:r>
            <w:proofErr w:type="gramEnd"/>
          </w:p>
          <w:p w14:paraId="762B9BD3" w14:textId="77777777" w:rsidR="0047177E" w:rsidRPr="0047177E" w:rsidRDefault="0047177E" w:rsidP="0047177E">
            <w:pPr>
              <w:numPr>
                <w:ilvl w:val="0"/>
                <w:numId w:val="1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Rather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disagree</w:t>
            </w:r>
            <w:proofErr w:type="gramEnd"/>
          </w:p>
          <w:p w14:paraId="0205D608" w14:textId="77777777" w:rsidR="0047177E" w:rsidRPr="0047177E" w:rsidRDefault="0047177E" w:rsidP="0047177E">
            <w:pPr>
              <w:numPr>
                <w:ilvl w:val="0"/>
                <w:numId w:val="1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eutral</w:t>
            </w:r>
          </w:p>
          <w:p w14:paraId="34F0A56F" w14:textId="77777777" w:rsidR="0047177E" w:rsidRPr="0047177E" w:rsidRDefault="0047177E" w:rsidP="0047177E">
            <w:pPr>
              <w:numPr>
                <w:ilvl w:val="0"/>
                <w:numId w:val="1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Rather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gree</w:t>
            </w:r>
            <w:proofErr w:type="gramEnd"/>
          </w:p>
          <w:p w14:paraId="0F075378" w14:textId="77777777" w:rsidR="0047177E" w:rsidRPr="0047177E" w:rsidRDefault="0047177E" w:rsidP="0047177E">
            <w:pPr>
              <w:numPr>
                <w:ilvl w:val="0"/>
                <w:numId w:val="16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Agree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ntirely</w:t>
            </w:r>
            <w:proofErr w:type="gramEnd"/>
          </w:p>
          <w:p w14:paraId="2719D94B" w14:textId="77777777" w:rsidR="0047177E" w:rsidRPr="0047177E" w:rsidRDefault="0047177E" w:rsidP="0047177E">
            <w:pPr>
              <w:numPr>
                <w:ilvl w:val="0"/>
                <w:numId w:val="16"/>
              </w:numPr>
              <w:spacing w:before="120" w:after="120"/>
              <w:contextualSpacing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6507E3E8" w14:textId="77777777" w:rsidTr="007A5AF1">
        <w:trPr>
          <w:trHeight w:val="825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AB44E" w14:textId="77777777" w:rsidR="0047177E" w:rsidRPr="0047177E" w:rsidRDefault="0047177E" w:rsidP="0047177E">
            <w:pPr>
              <w:spacing w:before="120" w:after="120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17: Due to current developments in AI, it is becoming less and less important to memorise medical details.</w:t>
            </w:r>
          </w:p>
          <w:p w14:paraId="1F93F2AC" w14:textId="77777777" w:rsidR="0047177E" w:rsidRPr="0047177E" w:rsidRDefault="0047177E" w:rsidP="0047177E">
            <w:pPr>
              <w:numPr>
                <w:ilvl w:val="0"/>
                <w:numId w:val="1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Disagree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ntirely</w:t>
            </w:r>
            <w:proofErr w:type="gramEnd"/>
          </w:p>
          <w:p w14:paraId="09D17E43" w14:textId="77777777" w:rsidR="0047177E" w:rsidRPr="0047177E" w:rsidRDefault="0047177E" w:rsidP="0047177E">
            <w:pPr>
              <w:numPr>
                <w:ilvl w:val="0"/>
                <w:numId w:val="1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Rather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disagree</w:t>
            </w:r>
            <w:proofErr w:type="gramEnd"/>
          </w:p>
          <w:p w14:paraId="44E598A5" w14:textId="77777777" w:rsidR="0047177E" w:rsidRPr="0047177E" w:rsidRDefault="0047177E" w:rsidP="0047177E">
            <w:pPr>
              <w:numPr>
                <w:ilvl w:val="0"/>
                <w:numId w:val="1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eutral</w:t>
            </w:r>
          </w:p>
          <w:p w14:paraId="371DD6A5" w14:textId="77777777" w:rsidR="0047177E" w:rsidRPr="0047177E" w:rsidRDefault="0047177E" w:rsidP="0047177E">
            <w:pPr>
              <w:numPr>
                <w:ilvl w:val="0"/>
                <w:numId w:val="1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Rather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gree</w:t>
            </w:r>
            <w:proofErr w:type="gramEnd"/>
          </w:p>
          <w:p w14:paraId="0EC05694" w14:textId="77777777" w:rsidR="0047177E" w:rsidRPr="0047177E" w:rsidRDefault="0047177E" w:rsidP="0047177E">
            <w:pPr>
              <w:numPr>
                <w:ilvl w:val="0"/>
                <w:numId w:val="1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Agree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ntirely</w:t>
            </w:r>
            <w:proofErr w:type="gramEnd"/>
          </w:p>
          <w:p w14:paraId="03C62F0E" w14:textId="77777777" w:rsidR="0047177E" w:rsidRPr="0047177E" w:rsidRDefault="0047177E" w:rsidP="0047177E">
            <w:pPr>
              <w:numPr>
                <w:ilvl w:val="0"/>
                <w:numId w:val="17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  <w:tr w:rsidR="0047177E" w:rsidRPr="0047177E" w14:paraId="14DB6D5B" w14:textId="77777777" w:rsidTr="007A5AF1">
        <w:trPr>
          <w:trHeight w:val="825"/>
        </w:trPr>
        <w:tc>
          <w:tcPr>
            <w:tcW w:w="836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ABF217B" w14:textId="77777777" w:rsidR="0047177E" w:rsidRPr="0047177E" w:rsidRDefault="0047177E" w:rsidP="0047177E">
            <w:pPr>
              <w:spacing w:before="120" w:after="120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Question 18: I already use AI tools (e.g., ChatGPT) for my own medical education.</w:t>
            </w:r>
          </w:p>
          <w:p w14:paraId="11746299" w14:textId="77777777" w:rsidR="0047177E" w:rsidRPr="0047177E" w:rsidRDefault="0047177E" w:rsidP="0047177E">
            <w:pPr>
              <w:numPr>
                <w:ilvl w:val="0"/>
                <w:numId w:val="18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Disagree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ntirely</w:t>
            </w:r>
            <w:proofErr w:type="gramEnd"/>
          </w:p>
          <w:p w14:paraId="38F74540" w14:textId="77777777" w:rsidR="0047177E" w:rsidRPr="0047177E" w:rsidRDefault="0047177E" w:rsidP="0047177E">
            <w:pPr>
              <w:numPr>
                <w:ilvl w:val="0"/>
                <w:numId w:val="18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Rather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disagree</w:t>
            </w:r>
            <w:proofErr w:type="gramEnd"/>
          </w:p>
          <w:p w14:paraId="01286E89" w14:textId="77777777" w:rsidR="0047177E" w:rsidRPr="0047177E" w:rsidRDefault="0047177E" w:rsidP="0047177E">
            <w:pPr>
              <w:numPr>
                <w:ilvl w:val="0"/>
                <w:numId w:val="18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eutral</w:t>
            </w:r>
          </w:p>
          <w:p w14:paraId="07253FC9" w14:textId="77777777" w:rsidR="0047177E" w:rsidRPr="0047177E" w:rsidRDefault="0047177E" w:rsidP="0047177E">
            <w:pPr>
              <w:numPr>
                <w:ilvl w:val="0"/>
                <w:numId w:val="18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Rather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agree</w:t>
            </w:r>
            <w:proofErr w:type="gramEnd"/>
          </w:p>
          <w:p w14:paraId="3B0CB679" w14:textId="77777777" w:rsidR="0047177E" w:rsidRPr="0047177E" w:rsidRDefault="0047177E" w:rsidP="0047177E">
            <w:pPr>
              <w:numPr>
                <w:ilvl w:val="0"/>
                <w:numId w:val="18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 xml:space="preserve">Agree </w:t>
            </w:r>
            <w:proofErr w:type="gramStart"/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ntirely</w:t>
            </w:r>
            <w:proofErr w:type="gramEnd"/>
          </w:p>
          <w:p w14:paraId="71C104A0" w14:textId="77777777" w:rsidR="0047177E" w:rsidRPr="0047177E" w:rsidRDefault="0047177E" w:rsidP="0047177E">
            <w:pPr>
              <w:numPr>
                <w:ilvl w:val="0"/>
                <w:numId w:val="18"/>
              </w:numPr>
              <w:spacing w:after="80"/>
              <w:contextualSpacing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47177E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response</w:t>
            </w:r>
          </w:p>
        </w:tc>
      </w:tr>
    </w:tbl>
    <w:p w14:paraId="40FEFFDE" w14:textId="77777777" w:rsidR="0047177E" w:rsidRPr="0047177E" w:rsidRDefault="0047177E" w:rsidP="0047177E">
      <w:pPr>
        <w:spacing w:before="240" w:after="80" w:line="360" w:lineRule="auto"/>
        <w:jc w:val="both"/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</w:pPr>
    </w:p>
    <w:p w14:paraId="11AAD040" w14:textId="77777777" w:rsidR="0047177E" w:rsidRPr="0047177E" w:rsidRDefault="0047177E" w:rsidP="0047177E">
      <w:pPr>
        <w:spacing w:after="80"/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</w:pPr>
      <w:r w:rsidRPr="0047177E"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  <w:br w:type="page"/>
      </w:r>
    </w:p>
    <w:p w14:paraId="2CD718D8" w14:textId="6103F09A" w:rsidR="00140222" w:rsidRDefault="0047177E" w:rsidP="0047177E">
      <w:pPr>
        <w:spacing w:line="480" w:lineRule="auto"/>
        <w:jc w:val="both"/>
      </w:pPr>
      <w:bookmarkStart w:id="11" w:name="_Hlk153745946"/>
      <w:r w:rsidRPr="0047177E"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  <w:lastRenderedPageBreak/>
        <w:t>Supplementary Table 1: Survey Questionnaire.</w:t>
      </w:r>
      <w:r w:rsidRPr="0047177E">
        <w:rPr>
          <w:rFonts w:ascii="Times New Roman" w:eastAsia="Arial" w:hAnsi="Times New Roman" w:cs="Times New Roman"/>
          <w:sz w:val="21"/>
          <w:szCs w:val="21"/>
          <w:lang w:val="en-GB"/>
        </w:rPr>
        <w:t xml:space="preserve"> English translation of the full questionnaire used in this survey study. The questionnaire was originally designed and distributed in German. For question 12, </w:t>
      </w:r>
      <w:r w:rsidRPr="0047177E"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  <w:t>bold formatting</w:t>
      </w:r>
      <w:r w:rsidRPr="0047177E">
        <w:rPr>
          <w:rFonts w:ascii="Times New Roman" w:eastAsia="Arial" w:hAnsi="Times New Roman" w:cs="Times New Roman"/>
          <w:sz w:val="21"/>
          <w:szCs w:val="21"/>
          <w:lang w:val="en-GB"/>
        </w:rPr>
        <w:t xml:space="preserve"> is used to indicate correct answer options. </w:t>
      </w:r>
      <w:r w:rsidRPr="0047177E">
        <w:rPr>
          <w:rFonts w:ascii="Times New Roman" w:eastAsia="Arial" w:hAnsi="Times New Roman" w:cs="Times New Roman"/>
          <w:i/>
          <w:iCs/>
          <w:sz w:val="21"/>
          <w:szCs w:val="21"/>
          <w:lang w:val="en-GB"/>
        </w:rPr>
        <w:t xml:space="preserve">Abbreviations: </w:t>
      </w:r>
      <w:proofErr w:type="gramStart"/>
      <w:r w:rsidRPr="0047177E">
        <w:rPr>
          <w:rFonts w:ascii="Times New Roman" w:eastAsia="Arial" w:hAnsi="Times New Roman" w:cs="Times New Roman"/>
          <w:i/>
          <w:iCs/>
          <w:sz w:val="21"/>
          <w:szCs w:val="21"/>
          <w:lang w:val="en-GB"/>
        </w:rPr>
        <w:t>OR,</w:t>
      </w:r>
      <w:proofErr w:type="gramEnd"/>
      <w:r w:rsidRPr="0047177E">
        <w:rPr>
          <w:rFonts w:ascii="Times New Roman" w:eastAsia="Arial" w:hAnsi="Times New Roman" w:cs="Times New Roman"/>
          <w:i/>
          <w:iCs/>
          <w:sz w:val="21"/>
          <w:szCs w:val="21"/>
          <w:lang w:val="en-GB"/>
        </w:rPr>
        <w:t xml:space="preserve"> operating room; AI, artificial intelligence; IT, information technology.</w:t>
      </w:r>
      <w:bookmarkEnd w:id="11"/>
    </w:p>
    <w:sectPr w:rsidR="0014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E49B0"/>
    <w:multiLevelType w:val="hybridMultilevel"/>
    <w:tmpl w:val="623E4D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87EA6"/>
    <w:multiLevelType w:val="hybridMultilevel"/>
    <w:tmpl w:val="ED44F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024FE"/>
    <w:multiLevelType w:val="hybridMultilevel"/>
    <w:tmpl w:val="D0A49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B1A45"/>
    <w:multiLevelType w:val="hybridMultilevel"/>
    <w:tmpl w:val="D89A1E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140266"/>
    <w:multiLevelType w:val="hybridMultilevel"/>
    <w:tmpl w:val="E520AB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372BDC"/>
    <w:multiLevelType w:val="hybridMultilevel"/>
    <w:tmpl w:val="C82E23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377DE8"/>
    <w:multiLevelType w:val="hybridMultilevel"/>
    <w:tmpl w:val="DFC4D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DA146F"/>
    <w:multiLevelType w:val="hybridMultilevel"/>
    <w:tmpl w:val="56961F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CA65F1"/>
    <w:multiLevelType w:val="hybridMultilevel"/>
    <w:tmpl w:val="E520AB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05428D"/>
    <w:multiLevelType w:val="hybridMultilevel"/>
    <w:tmpl w:val="E520AB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F65C94"/>
    <w:multiLevelType w:val="hybridMultilevel"/>
    <w:tmpl w:val="CD9EA7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BC5760"/>
    <w:multiLevelType w:val="hybridMultilevel"/>
    <w:tmpl w:val="6B4E0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84C92"/>
    <w:multiLevelType w:val="hybridMultilevel"/>
    <w:tmpl w:val="E520AB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2D7177"/>
    <w:multiLevelType w:val="hybridMultilevel"/>
    <w:tmpl w:val="835A92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C94B52"/>
    <w:multiLevelType w:val="hybridMultilevel"/>
    <w:tmpl w:val="772429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A124AC"/>
    <w:multiLevelType w:val="hybridMultilevel"/>
    <w:tmpl w:val="E520AB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FE016D"/>
    <w:multiLevelType w:val="hybridMultilevel"/>
    <w:tmpl w:val="E520AB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326810"/>
    <w:multiLevelType w:val="hybridMultilevel"/>
    <w:tmpl w:val="D1D434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9481128">
    <w:abstractNumId w:val="16"/>
  </w:num>
  <w:num w:numId="2" w16cid:durableId="1281258987">
    <w:abstractNumId w:val="0"/>
  </w:num>
  <w:num w:numId="3" w16cid:durableId="1281187604">
    <w:abstractNumId w:val="7"/>
  </w:num>
  <w:num w:numId="4" w16cid:durableId="526257019">
    <w:abstractNumId w:val="5"/>
  </w:num>
  <w:num w:numId="5" w16cid:durableId="154034499">
    <w:abstractNumId w:val="1"/>
  </w:num>
  <w:num w:numId="6" w16cid:durableId="1726568252">
    <w:abstractNumId w:val="11"/>
  </w:num>
  <w:num w:numId="7" w16cid:durableId="1062867508">
    <w:abstractNumId w:val="3"/>
  </w:num>
  <w:num w:numId="8" w16cid:durableId="1177773327">
    <w:abstractNumId w:val="6"/>
  </w:num>
  <w:num w:numId="9" w16cid:durableId="2115779699">
    <w:abstractNumId w:val="10"/>
  </w:num>
  <w:num w:numId="10" w16cid:durableId="1964769765">
    <w:abstractNumId w:val="13"/>
  </w:num>
  <w:num w:numId="11" w16cid:durableId="963120018">
    <w:abstractNumId w:val="2"/>
  </w:num>
  <w:num w:numId="12" w16cid:durableId="967322429">
    <w:abstractNumId w:val="17"/>
  </w:num>
  <w:num w:numId="13" w16cid:durableId="995842936">
    <w:abstractNumId w:val="4"/>
  </w:num>
  <w:num w:numId="14" w16cid:durableId="1415712286">
    <w:abstractNumId w:val="9"/>
  </w:num>
  <w:num w:numId="15" w16cid:durableId="1085224561">
    <w:abstractNumId w:val="12"/>
  </w:num>
  <w:num w:numId="16" w16cid:durableId="251863418">
    <w:abstractNumId w:val="14"/>
  </w:num>
  <w:num w:numId="17" w16cid:durableId="709233836">
    <w:abstractNumId w:val="8"/>
  </w:num>
  <w:num w:numId="18" w16cid:durableId="15180087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77E"/>
    <w:rsid w:val="00031DE2"/>
    <w:rsid w:val="000A7B79"/>
    <w:rsid w:val="00115A3D"/>
    <w:rsid w:val="00140222"/>
    <w:rsid w:val="001972F7"/>
    <w:rsid w:val="001D67ED"/>
    <w:rsid w:val="002616BB"/>
    <w:rsid w:val="00265E5F"/>
    <w:rsid w:val="00276838"/>
    <w:rsid w:val="00292060"/>
    <w:rsid w:val="002A4164"/>
    <w:rsid w:val="002B4C5A"/>
    <w:rsid w:val="002F532F"/>
    <w:rsid w:val="003C1F06"/>
    <w:rsid w:val="003D0A31"/>
    <w:rsid w:val="003D7717"/>
    <w:rsid w:val="003E289C"/>
    <w:rsid w:val="0041258A"/>
    <w:rsid w:val="004418F5"/>
    <w:rsid w:val="0047177E"/>
    <w:rsid w:val="00474152"/>
    <w:rsid w:val="004B0EB5"/>
    <w:rsid w:val="004E2783"/>
    <w:rsid w:val="0052069B"/>
    <w:rsid w:val="00534554"/>
    <w:rsid w:val="00591169"/>
    <w:rsid w:val="005B21FC"/>
    <w:rsid w:val="005E3E8B"/>
    <w:rsid w:val="005E5706"/>
    <w:rsid w:val="005F2D15"/>
    <w:rsid w:val="005F3A4A"/>
    <w:rsid w:val="005F6ADF"/>
    <w:rsid w:val="006503AC"/>
    <w:rsid w:val="006879F9"/>
    <w:rsid w:val="006A60A9"/>
    <w:rsid w:val="006C43F9"/>
    <w:rsid w:val="006C58FF"/>
    <w:rsid w:val="0071723B"/>
    <w:rsid w:val="00736435"/>
    <w:rsid w:val="007A04B2"/>
    <w:rsid w:val="007C43FD"/>
    <w:rsid w:val="00820538"/>
    <w:rsid w:val="00826CAD"/>
    <w:rsid w:val="00866692"/>
    <w:rsid w:val="008A6BAB"/>
    <w:rsid w:val="009150B5"/>
    <w:rsid w:val="00984C7C"/>
    <w:rsid w:val="0099407F"/>
    <w:rsid w:val="009A5E8E"/>
    <w:rsid w:val="00BB6C21"/>
    <w:rsid w:val="00BE2F09"/>
    <w:rsid w:val="00C308C7"/>
    <w:rsid w:val="00D41106"/>
    <w:rsid w:val="00DA11E3"/>
    <w:rsid w:val="00E249BE"/>
    <w:rsid w:val="00E26D9C"/>
    <w:rsid w:val="00E305EA"/>
    <w:rsid w:val="00EB315F"/>
    <w:rsid w:val="00F07AEA"/>
    <w:rsid w:val="00F4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237CF"/>
  <w15:chartTrackingRefBased/>
  <w15:docId w15:val="{B7439689-A3C2-B54D-91BA-6CC8AC182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7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7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7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7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7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7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7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7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77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7177E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1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01</Words>
  <Characters>7422</Characters>
  <Application>Microsoft Office Word</Application>
  <DocSecurity>0</DocSecurity>
  <Lines>61</Lines>
  <Paragraphs>17</Paragraphs>
  <ScaleCrop>false</ScaleCrop>
  <Company/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awelczyk</dc:creator>
  <cp:keywords/>
  <dc:description/>
  <cp:lastModifiedBy>Johannes Pawelczyk</cp:lastModifiedBy>
  <cp:revision>1</cp:revision>
  <dcterms:created xsi:type="dcterms:W3CDTF">2024-05-02T18:42:00Z</dcterms:created>
  <dcterms:modified xsi:type="dcterms:W3CDTF">2024-05-02T18:43:00Z</dcterms:modified>
</cp:coreProperties>
</file>